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E5CCD" w14:textId="77777777" w:rsidR="00085539" w:rsidRDefault="00085539" w:rsidP="00085539">
      <w:pPr>
        <w:rPr>
          <w:rFonts w:ascii="Times New Roman" w:eastAsia="Adobe 黑体 Std R" w:hAnsi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S2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eastAsia="Adobe 黑体 Std R" w:hAnsi="Times New Roman" w:hint="eastAsia"/>
          <w:b/>
          <w:bCs/>
          <w:sz w:val="28"/>
          <w:szCs w:val="28"/>
        </w:rPr>
        <w:t>.</w:t>
      </w:r>
      <w:r>
        <w:rPr>
          <w:rFonts w:ascii="Times New Roman" w:eastAsia="Adobe 黑体 Std R" w:hAnsi="Times New Roman"/>
          <w:b/>
          <w:bCs/>
          <w:sz w:val="28"/>
          <w:szCs w:val="28"/>
        </w:rPr>
        <w:t xml:space="preserve"> </w:t>
      </w:r>
      <w:r w:rsidRPr="000C4C00">
        <w:rPr>
          <w:rFonts w:ascii="Times New Roman" w:eastAsia="Adobe 黑体 Std R" w:hAnsi="Times New Roman"/>
          <w:sz w:val="24"/>
          <w:szCs w:val="24"/>
        </w:rPr>
        <w:t>Methodological quality score of the included studies based on the Newcastle–Ottawa Scale (NOS) tool.</w:t>
      </w:r>
    </w:p>
    <w:tbl>
      <w:tblPr>
        <w:tblW w:w="5001" w:type="pct"/>
        <w:tblBorders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12"/>
        <w:gridCol w:w="1272"/>
        <w:gridCol w:w="991"/>
        <w:gridCol w:w="851"/>
        <w:gridCol w:w="851"/>
        <w:gridCol w:w="851"/>
        <w:gridCol w:w="1275"/>
        <w:gridCol w:w="853"/>
        <w:gridCol w:w="569"/>
        <w:gridCol w:w="714"/>
        <w:gridCol w:w="708"/>
        <w:gridCol w:w="558"/>
      </w:tblGrid>
      <w:tr w:rsidR="00085539" w:rsidRPr="0094779B" w14:paraId="0ECDC517" w14:textId="77777777" w:rsidTr="00085539">
        <w:trPr>
          <w:trHeight w:val="681"/>
        </w:trPr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3B2281" w14:textId="77777777" w:rsidR="00085539" w:rsidRPr="0094779B" w:rsidRDefault="00085539" w:rsidP="00F477A7">
            <w:pP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</w:pPr>
            <w:bookmarkStart w:id="0" w:name="OLE_LINK44"/>
            <w:r w:rsidRPr="0094779B">
              <w:rPr>
                <w:rFonts w:ascii="Times New Roman" w:hAnsi="Times New Roman" w:hint="eastAsia"/>
                <w:b/>
                <w:bCs/>
                <w:sz w:val="16"/>
                <w:szCs w:val="18"/>
              </w:rPr>
              <w:t>Author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A77646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  <w:t>year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112E1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Study Design </w:t>
            </w:r>
          </w:p>
        </w:tc>
        <w:tc>
          <w:tcPr>
            <w:tcW w:w="156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EE051A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Selection 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46753C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  <w:t>Comparability</w:t>
            </w:r>
          </w:p>
        </w:tc>
        <w:tc>
          <w:tcPr>
            <w:tcW w:w="9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0C60E0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  <w:t>Exposure/Outcome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D68A9" w14:textId="77777777" w:rsidR="00085539" w:rsidRPr="0094779B" w:rsidRDefault="00085539" w:rsidP="00F477A7">
            <w:pPr>
              <w:widowControl/>
              <w:jc w:val="left"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  <w:t>Total Score</w:t>
            </w:r>
          </w:p>
        </w:tc>
        <w:tc>
          <w:tcPr>
            <w:tcW w:w="2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4FBD4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FF0000"/>
                <w:sz w:val="16"/>
                <w:szCs w:val="18"/>
              </w:rPr>
            </w:pPr>
            <w:r w:rsidRPr="0094779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Risk </w:t>
            </w:r>
            <w:r w:rsidRPr="0094779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  <w:br/>
              <w:t>of Bias</w:t>
            </w:r>
          </w:p>
        </w:tc>
      </w:tr>
      <w:tr w:rsidR="00085539" w:rsidRPr="0094779B" w14:paraId="1DD0F093" w14:textId="77777777" w:rsidTr="00085539">
        <w:trPr>
          <w:trHeight w:val="1507"/>
        </w:trPr>
        <w:tc>
          <w:tcPr>
            <w:tcW w:w="50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ECB5E" w14:textId="77777777" w:rsidR="00085539" w:rsidRPr="0094779B" w:rsidRDefault="00085539" w:rsidP="00F477A7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C779D" w14:textId="77777777" w:rsidR="00085539" w:rsidRPr="0094779B" w:rsidRDefault="00085539" w:rsidP="00F477A7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56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5B127" w14:textId="77777777" w:rsidR="00085539" w:rsidRPr="0094779B" w:rsidRDefault="00085539" w:rsidP="00F477A7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A0D52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/>
                <w:b/>
                <w:bCs/>
                <w:sz w:val="16"/>
                <w:szCs w:val="18"/>
              </w:rPr>
              <w:t>Representative</w:t>
            </w:r>
            <w:r w:rsidRPr="0094779B">
              <w:rPr>
                <w:rFonts w:ascii="Times New Roman" w:hAnsi="Times New Roman"/>
                <w:b/>
                <w:bCs/>
                <w:sz w:val="16"/>
                <w:szCs w:val="18"/>
              </w:rPr>
              <w:softHyphen/>
              <w:t>ness of cohort *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DC8B3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Style w:val="15"/>
                <w:rFonts w:eastAsia="宋体"/>
                <w:color w:val="000000"/>
                <w:sz w:val="16"/>
                <w:szCs w:val="18"/>
              </w:rPr>
              <w:t>Selection of control cohort *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94090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Style w:val="15"/>
                <w:rFonts w:eastAsia="宋体"/>
                <w:color w:val="000000"/>
                <w:sz w:val="16"/>
                <w:szCs w:val="18"/>
              </w:rPr>
              <w:t xml:space="preserve">Ascertainment of exposure *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E9D5E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Style w:val="15"/>
                <w:rFonts w:eastAsia="宋体"/>
                <w:color w:val="000000"/>
                <w:sz w:val="16"/>
                <w:szCs w:val="18"/>
              </w:rPr>
              <w:t xml:space="preserve">Outcome not present at start *  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7FCCF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Style w:val="15"/>
                <w:rFonts w:eastAsia="宋体"/>
                <w:color w:val="000000"/>
                <w:sz w:val="16"/>
                <w:szCs w:val="18"/>
              </w:rPr>
              <w:t xml:space="preserve">Comparability of cohorts ** 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A6CFD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Style w:val="15"/>
                <w:rFonts w:eastAsia="宋体"/>
                <w:color w:val="000000"/>
                <w:sz w:val="16"/>
                <w:szCs w:val="18"/>
              </w:rPr>
              <w:t xml:space="preserve">Assessment of outcome *        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3ECF2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Style w:val="15"/>
                <w:rFonts w:eastAsia="宋体"/>
                <w:color w:val="000000"/>
                <w:sz w:val="16"/>
                <w:szCs w:val="18"/>
              </w:rPr>
              <w:t xml:space="preserve">Length of follow-up *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5BAE1" w14:textId="77777777" w:rsidR="00085539" w:rsidRPr="0094779B" w:rsidRDefault="00085539" w:rsidP="00F477A7">
            <w:pPr>
              <w:widowControl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Style w:val="15"/>
                <w:rFonts w:eastAsia="宋体"/>
                <w:color w:val="000000"/>
                <w:sz w:val="16"/>
                <w:szCs w:val="18"/>
              </w:rPr>
              <w:t>Adequacy of follow-up *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F4812" w14:textId="77777777" w:rsidR="00085539" w:rsidRPr="0094779B" w:rsidRDefault="00085539" w:rsidP="00F477A7">
            <w:pPr>
              <w:widowControl/>
              <w:jc w:val="left"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8"/>
              </w:rPr>
            </w:pPr>
            <w:r w:rsidRPr="0094779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8"/>
              </w:rPr>
              <w:t>Total score 9*</w:t>
            </w:r>
          </w:p>
        </w:tc>
        <w:tc>
          <w:tcPr>
            <w:tcW w:w="2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C979B" w14:textId="77777777" w:rsidR="00085539" w:rsidRPr="0094779B" w:rsidRDefault="00085539" w:rsidP="00F477A7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FF0000"/>
                <w:sz w:val="16"/>
                <w:szCs w:val="18"/>
              </w:rPr>
            </w:pPr>
          </w:p>
        </w:tc>
      </w:tr>
      <w:tr w:rsidR="00085539" w:rsidRPr="0094779B" w14:paraId="6A416E8A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A9F40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Glassman, S. D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33BA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20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138B3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CFD2B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D43A6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D185E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0A5B1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4497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93E2C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6F33B1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1F00C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6D359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ADF29E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194E6A33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3A877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Bose, B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6C9AB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77D29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D5E31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7597B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4AF1D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2CD0B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4F25B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66AA4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9F6CF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240D4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1E5CE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DF9471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2BC5EF41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CF46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Samartzis</w:t>
            </w:r>
            <w:proofErr w:type="spellEnd"/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, D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47FC8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AF0E5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C54CB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1DA62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7D236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C4077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5EA93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8F305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3EA01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0A9C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CE618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806C41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606E181F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784AF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21"/>
                <w:sz w:val="16"/>
                <w:szCs w:val="18"/>
              </w:rPr>
              <w:t>Glassman, S. D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E16C2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FE0BE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1A5AB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168C6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15EDB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4C6CB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F3013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82944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7FB7A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B509D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4728D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F78320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1F5DFCFB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A0519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94779B">
              <w:rPr>
                <w:rStyle w:val="font21"/>
                <w:sz w:val="16"/>
                <w:szCs w:val="18"/>
              </w:rPr>
              <w:t>Gerszten</w:t>
            </w:r>
            <w:proofErr w:type="spellEnd"/>
            <w:r w:rsidRPr="0094779B">
              <w:rPr>
                <w:rStyle w:val="font21"/>
                <w:sz w:val="16"/>
                <w:szCs w:val="18"/>
              </w:rPr>
              <w:t>, P. C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68445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26F9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4F86F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F9716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115D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3008F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D4AB1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B5915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96731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CA8FE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FE5FA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A7D331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63922317" w14:textId="77777777" w:rsidTr="00085539">
        <w:trPr>
          <w:trHeight w:val="614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BEFE8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21"/>
                <w:sz w:val="16"/>
                <w:szCs w:val="18"/>
              </w:rPr>
              <w:t>Hoffmann, M. F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37569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02894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9EE4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1795B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D6E7C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87229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46345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53171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A9C89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82012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73385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464A03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2BADF893" w14:textId="77777777" w:rsidTr="00085539">
        <w:trPr>
          <w:trHeight w:val="9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59069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uszczyk</w:t>
            </w:r>
            <w:proofErr w:type="spellEnd"/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, M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5DC10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C2964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0C549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154E0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5EB54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5D967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6186F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831BE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D3326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419B6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F4375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FB7B17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0E26DA35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25E35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Urrutia, J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9036F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993C7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20E9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7149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0CEAB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95923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1683F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D0B77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1A9D2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0AD97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45D2B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B2B06C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5A8679D1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8DD4D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21"/>
                <w:sz w:val="16"/>
                <w:szCs w:val="18"/>
              </w:rPr>
              <w:t>Frenkel, M. B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2BB8D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5EDD6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61B02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B0D23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7D6B5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8B968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1AECD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FDFE7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17810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BCED8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F1895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2FCADF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528DD28C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FC389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Adams, C. L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13E7C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AE83F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cohort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0A9FE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A5720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1556B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AC2C8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34270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CA338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28734D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DC2B1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6EBEB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9761C0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42B164A4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D32FD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Tan, B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DFCD1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CB876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156B8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CB0B6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818E2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37C4F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8CEEA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AD8D9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1CD40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FF276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965A0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07A0D1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11EF35CE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6EC4F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Yang, Y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86117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8D9C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A6543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F9CE6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FE1A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31230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19AF7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6C4B1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8A287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3F5F6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3AF9B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8A7D21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4D21AF5A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EFD90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Zhang, Y. H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64EBE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BAF66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8AAB9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E4F30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4D32F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A8B6C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79892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8E625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60B6DF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54531D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05720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F43EFF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45438DB3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50ED2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han, K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A5F83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30E93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6EDD0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21784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0F505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A2E0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1508F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0551E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230B6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78CF52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B66E6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B5672A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0A102A51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9FE4E4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Weng, F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1CE90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238D9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FC164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F05B2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E5742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A5001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12DA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0209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2F86B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50F5E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F742D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CBFF5C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</w:tr>
      <w:tr w:rsidR="00085539" w:rsidRPr="0094779B" w14:paraId="68291AE1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341A4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Nourian, A. A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DFFC4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DD339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115EF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759A5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AE5C8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1FD8D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CDB1D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2CCF9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23A4AD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7140C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CE505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ED92E4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5DE747C5" w14:textId="77777777" w:rsidTr="00085539">
        <w:trPr>
          <w:trHeight w:val="9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F912B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Niu, S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4FBC5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F82DF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09368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7D96E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142A0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9C912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7A4E4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18E47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015C6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42DDF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49509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4F212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3CD9597D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B9495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Wu, F. L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3FD40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B6756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C1B35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0B38F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9687A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DEAC4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83990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93543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12FA1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10B64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2D493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5E75C8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13650A61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AF67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Son, H. J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DDF5D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2D256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FFBFC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6CD7F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A6BC3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8F190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C0820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4927E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8B945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C6B0E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CC1C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234D9C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</w:tr>
      <w:tr w:rsidR="00085539" w:rsidRPr="0094779B" w14:paraId="1C611D43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4BE14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Tan, Y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D9FC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B695D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F341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9D5DA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1E6B5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07DD3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BF4CB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E12E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589B8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52B7C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60EFD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DDB477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</w:tr>
      <w:tr w:rsidR="00085539" w:rsidRPr="0094779B" w14:paraId="16736795" w14:textId="77777777" w:rsidTr="00085539">
        <w:trPr>
          <w:trHeight w:val="35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AC599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Tannoury, C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F7112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59468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F3889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CB5FF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2C9A2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22E93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5ABAF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C3DF5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5CC4C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F5156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41E7F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6D556F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50620BE2" w14:textId="77777777" w:rsidTr="00085539">
        <w:trPr>
          <w:trHeight w:val="35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59741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lastRenderedPageBreak/>
              <w:t>Wang, H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C7F36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D13D6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2CD4A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E80F9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AC1CA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D32C7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5DEB9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2393D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EC4BD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27618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D58F2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E272FB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7610511D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6EAAF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i, Z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A121E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9EEE9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et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33F5D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6C056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187D1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839D3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333A3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4D5E1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2094B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F5247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83CA3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F228B4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658AA912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04A99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Bishop, R. C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9E60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2AB05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BB3DD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3F305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2EB3B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B1C7E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4EC0E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4A816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5259E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50C45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8854D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C3219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</w:tr>
      <w:tr w:rsidR="00085539" w:rsidRPr="0094779B" w14:paraId="43753D71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84F607" w14:textId="77777777" w:rsidR="00085539" w:rsidRPr="0094779B" w:rsidRDefault="00085539" w:rsidP="00F477A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Tuli, S. K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DF1FE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D7544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C8272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926EA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AB515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5D10B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56EB3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8B43D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B5C62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7E969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64C87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6B8FB8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7A73C963" w14:textId="77777777" w:rsidTr="00085539">
        <w:trPr>
          <w:trHeight w:val="9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C2F4DA" w14:textId="77777777" w:rsidR="00085539" w:rsidRPr="0094779B" w:rsidRDefault="00085539" w:rsidP="00F477A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Suchomel, P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38146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74938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4BAA0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C5E90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89139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C0AF1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8EFB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E1703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9B9A7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80C96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C356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59DCAF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7FAC19D7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01D46C" w14:textId="77777777" w:rsidR="00085539" w:rsidRPr="0094779B" w:rsidRDefault="00085539" w:rsidP="00F477A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Burkus, J. K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3F1E0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6F065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53531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A722C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EEC19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86147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CB620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7BC59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57E3A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C6826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85440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8F39E0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</w:tr>
      <w:tr w:rsidR="00085539" w:rsidRPr="0094779B" w14:paraId="7B82D977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685AA6" w14:textId="77777777" w:rsidR="00085539" w:rsidRPr="0094779B" w:rsidRDefault="00085539" w:rsidP="00F477A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Cammisa Jr, F. P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6A4A6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B6134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0FA42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18451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1EE7D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B1A35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4E25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FC800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C90EA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44ACC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A6503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6172ED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26C7ECB3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DDB5AC" w14:textId="77777777" w:rsidR="00085539" w:rsidRPr="0094779B" w:rsidRDefault="00085539" w:rsidP="00F477A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Burkus, J. K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8F62A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C93C7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22B01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99DD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BA4D1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2CB72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7B7C2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55EED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829F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2F82C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B840F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A2208F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61DC4504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0499F" w14:textId="77777777" w:rsidR="00085539" w:rsidRPr="0094779B" w:rsidRDefault="00085539" w:rsidP="00F477A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4779B">
              <w:rPr>
                <w:rStyle w:val="font21"/>
                <w:sz w:val="16"/>
                <w:szCs w:val="18"/>
              </w:rPr>
              <w:t>Joseph, V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A5343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D24CC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D8136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6C6D1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A116B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F0655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6C505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52C0A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B545C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42698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6A36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486876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</w:tr>
      <w:tr w:rsidR="00085539" w:rsidRPr="0094779B" w14:paraId="2ECB0DD0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50959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94779B">
              <w:rPr>
                <w:rStyle w:val="font21"/>
                <w:sz w:val="16"/>
                <w:szCs w:val="18"/>
              </w:rPr>
              <w:t>Frantzén</w:t>
            </w:r>
            <w:proofErr w:type="spellEnd"/>
            <w:r w:rsidRPr="0094779B">
              <w:rPr>
                <w:rStyle w:val="font21"/>
                <w:sz w:val="16"/>
                <w:szCs w:val="18"/>
              </w:rPr>
              <w:t>, J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88050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36578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C7C7E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4CD32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4DE1D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DD475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0615A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7A04C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16476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BDC64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6BA04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F09684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0E76778E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DD9F7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Wu, Z. X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3B1C8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C141E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0A07D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DCBE6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80EE0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37508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189B9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16B0B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8594A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390A0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EFFD1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CCAF85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37E4D9A7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D54E5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avindra, V. M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2B2B9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33D42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F0B5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43491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580FE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67309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FED9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0B9B4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515E5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9E18FC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31576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F32526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3B29CF5E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EB40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Burkus, J. K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CC907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CFC42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A4131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7CF87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543C3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975ED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1EAC9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D0A73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AC2BA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132F09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003AC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DC655F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70968142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052BA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Moazzeni</w:t>
            </w:r>
            <w:proofErr w:type="spellEnd"/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, K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69869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5CC9D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7EA1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B410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B766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99150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C839F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6531D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36E9C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B2CF0F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BE378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654861" w14:textId="77777777" w:rsidR="00085539" w:rsidRPr="0094779B" w:rsidRDefault="00085539" w:rsidP="00F477A7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</w:tr>
      <w:tr w:rsidR="00085539" w:rsidRPr="0094779B" w14:paraId="5CFABBBC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E9C0E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Ravindra, V. M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9953F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37684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A91A9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6D79F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ED605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95880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9044A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A6281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5CAC08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40992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05CB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3283E4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tr w:rsidR="00085539" w:rsidRPr="0094779B" w14:paraId="4338C14F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01098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21"/>
                <w:sz w:val="16"/>
                <w:szCs w:val="18"/>
              </w:rPr>
              <w:t>Srour</w:t>
            </w: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, R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6EE3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7D5E9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A3947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8259A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B5B0F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5292A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1D15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59A07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6D2715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81193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B1ED0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DE5A3D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</w:tr>
      <w:tr w:rsidR="00085539" w:rsidRPr="0094779B" w14:paraId="66D65F81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5CC3C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21"/>
                <w:sz w:val="16"/>
                <w:szCs w:val="18"/>
              </w:rPr>
              <w:t>Hyun, S. J.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D0499E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A50A7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8E54EF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5D448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1B5BA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987A6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9D702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E3753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155112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D3E3F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DCB4E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14AA4E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High</w:t>
            </w:r>
          </w:p>
        </w:tc>
      </w:tr>
      <w:tr w:rsidR="00085539" w:rsidRPr="0094779B" w14:paraId="7695FDAC" w14:textId="77777777" w:rsidTr="00085539">
        <w:trPr>
          <w:trHeight w:val="280"/>
        </w:trPr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91ACAA7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Zhang, W.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3DD4D00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BDFB4CA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Prospective study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027A7A3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C56F49B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EF2905C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A990026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AA78CC4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8D028A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4B536C9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70390DD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ED951F1" w14:textId="77777777" w:rsidR="00085539" w:rsidRPr="0094779B" w:rsidRDefault="00085539" w:rsidP="00F477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94779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229545B" w14:textId="77777777" w:rsidR="00085539" w:rsidRPr="0094779B" w:rsidRDefault="00085539" w:rsidP="00F477A7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4779B">
              <w:rPr>
                <w:rStyle w:val="font11"/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  <w:bookmarkEnd w:id="0"/>
    </w:tbl>
    <w:p w14:paraId="7331AEC9" w14:textId="77777777" w:rsidR="00085539" w:rsidRDefault="00085539" w:rsidP="00085539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3F88C3E2" w14:textId="77777777" w:rsidR="00085539" w:rsidRDefault="00085539"/>
    <w:sectPr w:rsidR="00085539" w:rsidSect="00805B30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黑体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539"/>
    <w:rsid w:val="00085539"/>
    <w:rsid w:val="0080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8C7E0"/>
  <w15:chartTrackingRefBased/>
  <w15:docId w15:val="{10CBD7BF-A22A-4DBC-B163-DC057D1CE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53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085539"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15">
    <w:name w:val="15"/>
    <w:basedOn w:val="a0"/>
    <w:qFormat/>
    <w:rsid w:val="00085539"/>
    <w:rPr>
      <w:rFonts w:ascii="Times New Roman" w:hAnsi="Times New Roman" w:cs="Times New Roman" w:hint="default"/>
      <w:b/>
      <w:bCs/>
      <w:color w:val="FF0000"/>
      <w:sz w:val="20"/>
      <w:szCs w:val="20"/>
    </w:rPr>
  </w:style>
  <w:style w:type="character" w:customStyle="1" w:styleId="font21">
    <w:name w:val="font21"/>
    <w:basedOn w:val="a0"/>
    <w:rsid w:val="000855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军 周</dc:creator>
  <cp:keywords/>
  <dc:description/>
  <cp:lastModifiedBy>北军 周</cp:lastModifiedBy>
  <cp:revision>1</cp:revision>
  <dcterms:created xsi:type="dcterms:W3CDTF">2024-04-03T17:07:00Z</dcterms:created>
  <dcterms:modified xsi:type="dcterms:W3CDTF">2024-04-03T17:10:00Z</dcterms:modified>
</cp:coreProperties>
</file>